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1429" w:rsidRPr="00AC65A8" w:rsidRDefault="00211429" w:rsidP="00211429">
      <w:pPr>
        <w:rPr>
          <w:rFonts w:ascii="PT Serif,Arial" w:eastAsia="PT Serif,Arial" w:hAnsi="PT Serif,Arial" w:cs="PT Serif,Arial"/>
          <w:sz w:val="22"/>
          <w:szCs w:val="22"/>
        </w:rPr>
      </w:pPr>
      <w:bookmarkStart w:id="0" w:name="_GoBack"/>
      <w:r w:rsidRPr="00AC65A8">
        <w:rPr>
          <w:rFonts w:ascii="PT Serif" w:eastAsia="PT Serif" w:hAnsi="PT Serif" w:cs="PT Serif"/>
          <w:b/>
          <w:bCs/>
          <w:sz w:val="22"/>
          <w:szCs w:val="22"/>
        </w:rPr>
        <w:t>S5 Table</w:t>
      </w:r>
      <w:r w:rsidRPr="00AC65A8">
        <w:rPr>
          <w:rFonts w:ascii="PT Serif,Arial" w:eastAsia="PT Serif,Arial" w:hAnsi="PT Serif,Arial" w:cs="PT Serif,Arial"/>
          <w:b/>
          <w:bCs/>
          <w:sz w:val="22"/>
          <w:szCs w:val="22"/>
        </w:rPr>
        <w:t xml:space="preserve">. </w:t>
      </w:r>
      <w:r w:rsidRPr="00AC65A8">
        <w:rPr>
          <w:rFonts w:ascii="PT Serif" w:eastAsia="PT Serif" w:hAnsi="PT Serif" w:cs="PT Serif"/>
          <w:b/>
          <w:bCs/>
          <w:sz w:val="22"/>
          <w:szCs w:val="22"/>
        </w:rPr>
        <w:t>ChestX-ray14 Label Statistics and ChestX-ray14 Label Agreement with the Validation Set</w:t>
      </w:r>
      <w:bookmarkEnd w:id="0"/>
      <w:r w:rsidRPr="00AC65A8">
        <w:rPr>
          <w:rFonts w:ascii="PT Serif" w:eastAsia="PT Serif" w:hAnsi="PT Serif" w:cs="PT Serif"/>
          <w:b/>
          <w:bCs/>
          <w:sz w:val="22"/>
          <w:szCs w:val="22"/>
        </w:rPr>
        <w:t>.</w:t>
      </w:r>
    </w:p>
    <w:tbl>
      <w:tblPr>
        <w:tblStyle w:val="PlainTable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2"/>
        <w:gridCol w:w="1017"/>
        <w:gridCol w:w="1639"/>
      </w:tblGrid>
      <w:tr w:rsidR="00211429" w:rsidRPr="00AC65A8" w:rsidTr="00436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11429" w:rsidRPr="00AC65A8" w:rsidRDefault="00211429" w:rsidP="00436CDC">
            <w:pPr>
              <w:spacing w:line="276" w:lineRule="auto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Pathology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No. (%)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Cohen’s kappa</w:t>
            </w:r>
          </w:p>
        </w:tc>
      </w:tr>
      <w:tr w:rsidR="00211429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11429" w:rsidRPr="00AC65A8" w:rsidRDefault="00211429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Atelectasis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60 (14.3)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237</w:t>
            </w:r>
          </w:p>
        </w:tc>
      </w:tr>
      <w:tr w:rsidR="00211429" w:rsidRPr="00AC65A8" w:rsidTr="00436C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11429" w:rsidRPr="00AC65A8" w:rsidRDefault="00211429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Cardiomegaly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50 (11.9)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308</w:t>
            </w:r>
          </w:p>
        </w:tc>
      </w:tr>
      <w:tr w:rsidR="00211429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11429" w:rsidRPr="00AC65A8" w:rsidRDefault="00211429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Consolidation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53 (12.6)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206</w:t>
            </w:r>
          </w:p>
        </w:tc>
      </w:tr>
      <w:tr w:rsidR="00211429" w:rsidRPr="00AC65A8" w:rsidTr="00436C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11429" w:rsidRPr="00AC65A8" w:rsidRDefault="00211429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Edema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50 (11.9)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462</w:t>
            </w:r>
          </w:p>
        </w:tc>
      </w:tr>
      <w:tr w:rsidR="00211429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11429" w:rsidRPr="00AC65A8" w:rsidRDefault="00211429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Effusion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53 (12.6)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224</w:t>
            </w:r>
          </w:p>
        </w:tc>
      </w:tr>
      <w:tr w:rsidR="00211429" w:rsidRPr="00AC65A8" w:rsidTr="00436C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11429" w:rsidRPr="00AC65A8" w:rsidRDefault="00211429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Emphysema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56 (13.3)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012</w:t>
            </w:r>
          </w:p>
        </w:tc>
      </w:tr>
      <w:tr w:rsidR="00211429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11429" w:rsidRPr="00AC65A8" w:rsidRDefault="00211429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Fibrosis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61 (14.5)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193</w:t>
            </w:r>
          </w:p>
        </w:tc>
      </w:tr>
      <w:tr w:rsidR="00211429" w:rsidRPr="00AC65A8" w:rsidTr="00436C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11429" w:rsidRPr="00AC65A8" w:rsidRDefault="00211429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Hernia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50 (11.9)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715</w:t>
            </w:r>
          </w:p>
        </w:tc>
      </w:tr>
      <w:tr w:rsidR="00211429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11429" w:rsidRPr="00AC65A8" w:rsidRDefault="00211429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Infiltration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59 (14.0)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094</w:t>
            </w:r>
          </w:p>
        </w:tc>
      </w:tr>
      <w:tr w:rsidR="00211429" w:rsidRPr="00AC65A8" w:rsidTr="00436C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11429" w:rsidRPr="00AC65A8" w:rsidRDefault="00211429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Mass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60 (14.3)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488</w:t>
            </w:r>
          </w:p>
        </w:tc>
      </w:tr>
      <w:tr w:rsidR="00211429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11429" w:rsidRPr="00AC65A8" w:rsidRDefault="00211429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Nodule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54 (12.9)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279</w:t>
            </w:r>
          </w:p>
        </w:tc>
      </w:tr>
      <w:tr w:rsidR="00211429" w:rsidRPr="00AC65A8" w:rsidTr="00436C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11429" w:rsidRPr="00AC65A8" w:rsidRDefault="00211429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Pleural Thickening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58 (13.8)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263</w:t>
            </w:r>
          </w:p>
        </w:tc>
      </w:tr>
      <w:tr w:rsidR="00211429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11429" w:rsidRPr="00AC65A8" w:rsidRDefault="00211429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Pneumonia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50 (11.9)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180</w:t>
            </w:r>
          </w:p>
        </w:tc>
      </w:tr>
      <w:tr w:rsidR="00211429" w:rsidRPr="00AC65A8" w:rsidTr="00436C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11429" w:rsidRPr="00AC65A8" w:rsidRDefault="00211429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Pneumothorax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55 (13.1)</w:t>
            </w:r>
          </w:p>
        </w:tc>
        <w:tc>
          <w:tcPr>
            <w:tcW w:w="0" w:type="auto"/>
          </w:tcPr>
          <w:p w:rsidR="00211429" w:rsidRPr="00AC65A8" w:rsidRDefault="00211429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569</w:t>
            </w:r>
          </w:p>
        </w:tc>
      </w:tr>
    </w:tbl>
    <w:p w:rsidR="00211429" w:rsidRPr="00AC65A8" w:rsidRDefault="00211429" w:rsidP="00211429">
      <w:pPr>
        <w:rPr>
          <w:rFonts w:ascii="PT Serif,Arial" w:eastAsia="PT Serif,Arial" w:hAnsi="PT Serif,Arial" w:cs="PT Serif,Arial"/>
          <w:sz w:val="22"/>
          <w:szCs w:val="22"/>
        </w:rPr>
      </w:pPr>
      <w:r w:rsidRPr="00AC65A8">
        <w:rPr>
          <w:rFonts w:ascii="PT Serif" w:eastAsia="PT Serif" w:hAnsi="PT Serif" w:cs="PT Serif"/>
          <w:sz w:val="22"/>
          <w:szCs w:val="22"/>
        </w:rPr>
        <w:t>The number (No.) column denotes the number of cases for each pathology according to the ChestX-ray14 labels (as well as percentage of the entire validation set). To estimate the quality of the ChestX-ray14 labels, we computed the Cohen’s kappa between the validation set labels (the majority vote of the cardiothoracic specialist radiologists) and the ChestX-ray14 labels. The Cohen’s kappa coefficient measures the inter-rater agreement among two raters and accounts for agreement by chance. The metric attains its maximum value at 1 (complete agreement), and minimum value at 0 (no agreement except what would be expected by chance).</w:t>
      </w:r>
    </w:p>
    <w:p w:rsidR="00047185" w:rsidRDefault="00047185"/>
    <w:sectPr w:rsidR="00047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T Serif,Arial">
    <w:altName w:val="Arial"/>
    <w:charset w:val="00"/>
    <w:family w:val="roman"/>
    <w:pitch w:val="default"/>
  </w:font>
  <w:font w:name="PT Serif">
    <w:altName w:val="Arial"/>
    <w:charset w:val="4D"/>
    <w:family w:val="roman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429"/>
    <w:rsid w:val="00047185"/>
    <w:rsid w:val="00211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05B29"/>
  <w15:chartTrackingRefBased/>
  <w15:docId w15:val="{856C0954-03A7-4EEB-BB39-0AE0C463C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14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11429"/>
    <w:pPr>
      <w:spacing w:after="0" w:line="240" w:lineRule="auto"/>
    </w:pPr>
    <w:rPr>
      <w:rFonts w:ascii="Arial" w:hAnsi="Arial" w:cs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O'Loughlin</dc:creator>
  <cp:keywords/>
  <dc:description/>
  <cp:lastModifiedBy>Erin O'Loughlin</cp:lastModifiedBy>
  <cp:revision>1</cp:revision>
  <dcterms:created xsi:type="dcterms:W3CDTF">2018-10-03T21:45:00Z</dcterms:created>
  <dcterms:modified xsi:type="dcterms:W3CDTF">2018-10-03T21:47:00Z</dcterms:modified>
</cp:coreProperties>
</file>